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eastAsia="zh-CN"/>
        </w:rPr>
        <w:t>Table S1.</w:t>
      </w:r>
      <w:r>
        <w:rPr>
          <w:rFonts w:cs="Arial" w:ascii="Arial" w:hAnsi="Arial"/>
          <w:lang w:eastAsia="zh-CN"/>
        </w:rPr>
        <w:t xml:space="preserve"> </w:t>
      </w:r>
      <w:r>
        <w:rPr>
          <w:rFonts w:cs="Arial" w:ascii="Arial" w:hAnsi="Arial"/>
        </w:rPr>
        <w:t xml:space="preserve"> primers for </w:t>
      </w:r>
      <w:r>
        <w:rPr>
          <w:rFonts w:cs="Arial" w:ascii="Arial" w:hAnsi="Arial"/>
          <w:i/>
        </w:rPr>
        <w:t>in situ</w:t>
      </w:r>
      <w:r>
        <w:rPr>
          <w:rFonts w:cs="Arial" w:ascii="Arial" w:hAnsi="Arial"/>
        </w:rPr>
        <w:t xml:space="preserve"> probe and real time PCR</w:t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6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4942"/>
      </w:tblGrid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P probe-5p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CTTTCTTTGAGCCTCCG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P probe-3p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TCCTGCGTGTTGGTC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2-sybr-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CAAGTCCAGCTGCAAGAG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2-sybr-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CCACGATCCAGTCATT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4-sybr-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TGCCGCAGCTTCTC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4-sybr-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TGACAGAAAACAAGGCATATAATAA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7-sybr-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TTCATGGTGGCCTTCT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7-sybr-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CAGGGCCTCTTGGTTCT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b1-sybr-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CGTTACCTTGGTAACC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b1-sybr-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CTGGGCCCTTTCCAG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h-sybr-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AGACCGGCTGATGACTCAGA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h-sybr-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GACCCTCATAGTGTAGAGAC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-actin-sybr-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AGATCTGGCACCACACC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-actin-sybr-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ACAGGGACAGCACAGC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r1aqPCR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TTGCTGTATTGCTGA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r1aqPCR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ATACAACGACGAGCC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r1bqPCR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CCAGCTTCCCTATCACGACCT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r1bqPCR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AATTCTTGCTCTGTCCACAAGTA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r2qPCR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TCAGGTGAAAAGATCAAGAGA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r2qPCR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AGGTACACAGCAGTGCTAGATT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br1qPCR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TATGCAATGGGCTTAGTGTTCT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br1qPCR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TAACTTCTGTTCGCAAACTACT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RIIaqPCR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TGATATAGGTTTGCTTGCACTTG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RIIaqPCR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AACAGTCGTATTATCCCTCATT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RIIbqPCRf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GACTTCAAAAGCAAGAATGT</w:t>
            </w:r>
          </w:p>
        </w:tc>
      </w:tr>
      <w:tr>
        <w:trPr>
          <w:trHeight w:val="317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RIIbqPCRr</w:t>
            </w:r>
          </w:p>
        </w:tc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AGGCGTCTCTCTGGAAGTT</w:t>
            </w:r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JCI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8:02:00Z</dcterms:created>
  <dc:creator>Jingyue Xu</dc:creator>
  <dc:description/>
  <cp:keywords/>
  <dc:language>en-US</dc:language>
  <cp:lastModifiedBy>Jingyue Xu</cp:lastModifiedBy>
  <dcterms:modified xsi:type="dcterms:W3CDTF">2012-02-23T02:27:00Z</dcterms:modified>
  <cp:revision>3</cp:revision>
  <dc:subject/>
  <dc:title>Supplementary figure legends and tables</dc:title>
</cp:coreProperties>
</file>